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52531" w14:textId="77777777" w:rsidR="00E735D8" w:rsidRPr="00B75063" w:rsidRDefault="00E735D8" w:rsidP="00E735D8">
      <w:pPr>
        <w:rPr>
          <w:rFonts w:ascii="Times New Roman" w:hAnsi="Times New Roman"/>
          <w:b/>
          <w:bCs/>
          <w:sz w:val="20"/>
          <w:szCs w:val="20"/>
        </w:rPr>
      </w:pPr>
    </w:p>
    <w:tbl>
      <w:tblPr>
        <w:tblStyle w:val="TableGrid"/>
        <w:tblW w:w="7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3695"/>
        <w:gridCol w:w="87"/>
        <w:gridCol w:w="1330"/>
        <w:gridCol w:w="87"/>
        <w:gridCol w:w="1472"/>
        <w:gridCol w:w="87"/>
      </w:tblGrid>
      <w:tr w:rsidR="00E735D8" w:rsidRPr="00A31C67" w14:paraId="30B80C03" w14:textId="77777777" w:rsidTr="00FA3F1D">
        <w:trPr>
          <w:jc w:val="center"/>
        </w:trPr>
        <w:tc>
          <w:tcPr>
            <w:tcW w:w="44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209800" w14:textId="77777777" w:rsidR="00E735D8" w:rsidRPr="00A31C67" w:rsidRDefault="00E735D8" w:rsidP="00FA3F1D">
            <w:pPr>
              <w:tabs>
                <w:tab w:val="decimal" w:pos="349"/>
              </w:tabs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74119D" w14:textId="77777777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 xml:space="preserve">Standardised </w:t>
            </w:r>
            <w:r w:rsidRPr="00A31C67"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4972B" w14:textId="77777777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95% C.I.</w:t>
            </w:r>
          </w:p>
        </w:tc>
      </w:tr>
      <w:tr w:rsidR="00E735D8" w:rsidRPr="00A31C67" w14:paraId="328D325D" w14:textId="77777777" w:rsidTr="00FA3F1D">
        <w:trPr>
          <w:jc w:val="center"/>
        </w:trPr>
        <w:tc>
          <w:tcPr>
            <w:tcW w:w="4491" w:type="dxa"/>
            <w:gridSpan w:val="3"/>
            <w:tcBorders>
              <w:top w:val="single" w:sz="4" w:space="0" w:color="auto"/>
            </w:tcBorders>
          </w:tcPr>
          <w:p w14:paraId="1FB19C32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1C67">
              <w:rPr>
                <w:rFonts w:ascii="Times New Roman" w:hAnsi="Times New Roman"/>
                <w:b/>
                <w:bCs/>
                <w:sz w:val="20"/>
                <w:szCs w:val="20"/>
              </w:rPr>
              <w:t>Level 1 (40ms Speech Frames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BC1F11E" w14:textId="77777777" w:rsidR="00E735D8" w:rsidRPr="00A31C67" w:rsidRDefault="00E735D8" w:rsidP="00FA3F1D">
            <w:pPr>
              <w:tabs>
                <w:tab w:val="decimal" w:pos="34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A4C0CA0" w14:textId="77777777" w:rsidR="00E735D8" w:rsidRPr="00A31C67" w:rsidRDefault="00E735D8" w:rsidP="00FA3F1D">
            <w:pPr>
              <w:tabs>
                <w:tab w:val="decimal" w:pos="34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35D8" w:rsidRPr="00A31C67" w14:paraId="253B8792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6DD1E443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282ECD4F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Root Mean Squared Amplitude (dB)</w:t>
            </w:r>
          </w:p>
        </w:tc>
        <w:tc>
          <w:tcPr>
            <w:tcW w:w="1417" w:type="dxa"/>
            <w:gridSpan w:val="2"/>
          </w:tcPr>
          <w:p w14:paraId="268729FD" w14:textId="68650AA9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559" w:type="dxa"/>
            <w:gridSpan w:val="2"/>
            <w:vAlign w:val="bottom"/>
          </w:tcPr>
          <w:p w14:paraId="2A62A408" w14:textId="2E2FBF38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-0.27, -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735D8" w:rsidRPr="00A31C67" w14:paraId="487CA328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77CCBC82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0468CA94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Dominant Frequency (Hz)</w:t>
            </w:r>
          </w:p>
        </w:tc>
        <w:tc>
          <w:tcPr>
            <w:tcW w:w="1417" w:type="dxa"/>
            <w:gridSpan w:val="2"/>
          </w:tcPr>
          <w:p w14:paraId="43305347" w14:textId="78C7A620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gridSpan w:val="2"/>
            <w:vAlign w:val="bottom"/>
          </w:tcPr>
          <w:p w14:paraId="2FF79785" w14:textId="27CA1A90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, -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735D8" w:rsidRPr="00A31C67" w14:paraId="7C06CAEC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708C0733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46FD2F48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Entropy</w:t>
            </w:r>
          </w:p>
        </w:tc>
        <w:tc>
          <w:tcPr>
            <w:tcW w:w="1417" w:type="dxa"/>
            <w:gridSpan w:val="2"/>
          </w:tcPr>
          <w:p w14:paraId="7A0BAB74" w14:textId="0F69C6E7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vAlign w:val="bottom"/>
          </w:tcPr>
          <w:p w14:paraId="2CBD7A3A" w14:textId="6FD9F157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, -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735D8" w:rsidRPr="00A31C67" w14:paraId="30097B93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2BA3C75B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4523BF35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Formant</w:t>
            </w:r>
            <w:r w:rsidRPr="00A31C67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1 </w:t>
            </w:r>
            <w:r w:rsidRPr="00A31C67">
              <w:rPr>
                <w:rFonts w:ascii="Times New Roman" w:hAnsi="Times New Roman"/>
                <w:sz w:val="20"/>
                <w:szCs w:val="20"/>
              </w:rPr>
              <w:t>Frequency (Hz)</w:t>
            </w:r>
          </w:p>
        </w:tc>
        <w:tc>
          <w:tcPr>
            <w:tcW w:w="1417" w:type="dxa"/>
            <w:gridSpan w:val="2"/>
          </w:tcPr>
          <w:p w14:paraId="076B233B" w14:textId="170C8008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  <w:vAlign w:val="bottom"/>
          </w:tcPr>
          <w:p w14:paraId="34335325" w14:textId="55E3E982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-0.01, -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735D8" w:rsidRPr="00A31C67" w14:paraId="45A03F4E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76D674AA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1C469BCA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Formant</w:t>
            </w:r>
            <w:r w:rsidRPr="00A31C67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1 </w:t>
            </w:r>
            <w:r w:rsidRPr="00A31C67">
              <w:rPr>
                <w:rFonts w:ascii="Times New Roman" w:hAnsi="Times New Roman"/>
                <w:sz w:val="20"/>
                <w:szCs w:val="20"/>
              </w:rPr>
              <w:t>Width (Hz)</w:t>
            </w:r>
          </w:p>
        </w:tc>
        <w:tc>
          <w:tcPr>
            <w:tcW w:w="1417" w:type="dxa"/>
            <w:gridSpan w:val="2"/>
          </w:tcPr>
          <w:p w14:paraId="5BD35BF0" w14:textId="238211E5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gridSpan w:val="2"/>
            <w:vAlign w:val="bottom"/>
          </w:tcPr>
          <w:p w14:paraId="567AF1EF" w14:textId="0FA6FA75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-0.05, -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735D8" w:rsidRPr="00A31C67" w14:paraId="53DAFDD8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2FA9793D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139CF433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Formant</w:t>
            </w:r>
            <w:r w:rsidRPr="00A31C6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31C67">
              <w:rPr>
                <w:rFonts w:ascii="Times New Roman" w:hAnsi="Times New Roman"/>
                <w:sz w:val="20"/>
                <w:szCs w:val="20"/>
              </w:rPr>
              <w:t xml:space="preserve"> Frequency (Hz)</w:t>
            </w:r>
          </w:p>
        </w:tc>
        <w:tc>
          <w:tcPr>
            <w:tcW w:w="1417" w:type="dxa"/>
            <w:gridSpan w:val="2"/>
          </w:tcPr>
          <w:p w14:paraId="0751169B" w14:textId="13E3066A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vAlign w:val="bottom"/>
          </w:tcPr>
          <w:p w14:paraId="4CDCF620" w14:textId="67EA0EFD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-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, -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735D8" w:rsidRPr="00A31C67" w14:paraId="3198D410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1349279B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78811A81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Formant</w:t>
            </w:r>
            <w:r w:rsidRPr="00A31C6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31C67">
              <w:rPr>
                <w:rFonts w:ascii="Times New Roman" w:hAnsi="Times New Roman"/>
                <w:sz w:val="20"/>
                <w:szCs w:val="20"/>
              </w:rPr>
              <w:t xml:space="preserve"> Width (Hz)</w:t>
            </w:r>
          </w:p>
        </w:tc>
        <w:tc>
          <w:tcPr>
            <w:tcW w:w="1417" w:type="dxa"/>
            <w:gridSpan w:val="2"/>
          </w:tcPr>
          <w:p w14:paraId="0BE2C5B8" w14:textId="194DF507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559" w:type="dxa"/>
            <w:gridSpan w:val="2"/>
            <w:vAlign w:val="bottom"/>
          </w:tcPr>
          <w:p w14:paraId="15C7EB41" w14:textId="3015D4D4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-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, -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735D8" w:rsidRPr="00A31C67" w14:paraId="44735857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4F0C2D2C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212DD624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Formant</w:t>
            </w:r>
            <w:r w:rsidRPr="00A31C67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31C67">
              <w:rPr>
                <w:rFonts w:ascii="Times New Roman" w:hAnsi="Times New Roman"/>
                <w:sz w:val="20"/>
                <w:szCs w:val="20"/>
              </w:rPr>
              <w:t xml:space="preserve"> Frequency (Hz)</w:t>
            </w:r>
          </w:p>
        </w:tc>
        <w:tc>
          <w:tcPr>
            <w:tcW w:w="1417" w:type="dxa"/>
            <w:gridSpan w:val="2"/>
          </w:tcPr>
          <w:p w14:paraId="767CDECB" w14:textId="50928628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559" w:type="dxa"/>
            <w:gridSpan w:val="2"/>
            <w:vAlign w:val="bottom"/>
          </w:tcPr>
          <w:p w14:paraId="2F7C0909" w14:textId="283EADB3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-0.03, -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735D8" w:rsidRPr="00A31C67" w14:paraId="5E1FE698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1810D2AE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586F2537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Loudness (Sone)</w:t>
            </w:r>
          </w:p>
        </w:tc>
        <w:tc>
          <w:tcPr>
            <w:tcW w:w="1417" w:type="dxa"/>
            <w:gridSpan w:val="2"/>
          </w:tcPr>
          <w:p w14:paraId="3AF39E2D" w14:textId="079A8439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vAlign w:val="bottom"/>
          </w:tcPr>
          <w:p w14:paraId="2F07ED1B" w14:textId="1F917496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735D8" w:rsidRPr="00A31C67" w14:paraId="7296B7B7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08DE417E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5183444E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50</w:t>
            </w:r>
            <w:r w:rsidRPr="00A31C67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A31C67">
              <w:rPr>
                <w:rFonts w:ascii="Times New Roman" w:hAnsi="Times New Roman"/>
                <w:sz w:val="20"/>
                <w:szCs w:val="20"/>
              </w:rPr>
              <w:t xml:space="preserve"> Quartile (Hz)</w:t>
            </w:r>
          </w:p>
        </w:tc>
        <w:tc>
          <w:tcPr>
            <w:tcW w:w="1417" w:type="dxa"/>
            <w:gridSpan w:val="2"/>
          </w:tcPr>
          <w:p w14:paraId="33E053C1" w14:textId="2A32647A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gridSpan w:val="2"/>
            <w:vAlign w:val="bottom"/>
          </w:tcPr>
          <w:p w14:paraId="3FF9F0C6" w14:textId="03D32B97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735D8" w:rsidRPr="00A31C67" w14:paraId="0BA7B3F4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1B12D4E1" w14:textId="77777777" w:rsidR="00E735D8" w:rsidRPr="00A31C67" w:rsidRDefault="00E735D8" w:rsidP="00FA3F1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3C7D76B5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Roughness</w:t>
            </w:r>
          </w:p>
        </w:tc>
        <w:tc>
          <w:tcPr>
            <w:tcW w:w="1417" w:type="dxa"/>
            <w:gridSpan w:val="2"/>
          </w:tcPr>
          <w:p w14:paraId="343FD5B9" w14:textId="573BF787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gridSpan w:val="2"/>
            <w:vAlign w:val="bottom"/>
          </w:tcPr>
          <w:p w14:paraId="0FF6D721" w14:textId="6B5E857D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735D8" w:rsidRPr="00A31C67" w14:paraId="262CE1CD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3BAF5C80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517C7191" w14:textId="77777777" w:rsidR="00E735D8" w:rsidRPr="00A31C67" w:rsidRDefault="00E735D8" w:rsidP="00FA3F1D">
            <w:pPr>
              <w:tabs>
                <w:tab w:val="decimal" w:pos="302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Spectral Slope</w:t>
            </w:r>
          </w:p>
        </w:tc>
        <w:tc>
          <w:tcPr>
            <w:tcW w:w="1417" w:type="dxa"/>
            <w:gridSpan w:val="2"/>
          </w:tcPr>
          <w:p w14:paraId="2E1DA410" w14:textId="2433EF9E" w:rsidR="00E735D8" w:rsidRPr="00A31C67" w:rsidRDefault="00E735D8" w:rsidP="00FA3F1D">
            <w:pPr>
              <w:tabs>
                <w:tab w:val="decimal" w:pos="302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  <w:vAlign w:val="bottom"/>
          </w:tcPr>
          <w:p w14:paraId="422BD23A" w14:textId="75B34974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, -0.04)</w:t>
            </w:r>
          </w:p>
        </w:tc>
      </w:tr>
      <w:tr w:rsidR="00E735D8" w:rsidRPr="00A31C67" w14:paraId="254B209F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22DF2A13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665DE202" w14:textId="77777777" w:rsidR="00E735D8" w:rsidRPr="00A31C67" w:rsidRDefault="00E735D8" w:rsidP="00FA3F1D">
            <w:pPr>
              <w:tabs>
                <w:tab w:val="decimal" w:pos="349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3AB44F07" w14:textId="77777777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32489364" w14:textId="77777777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35D8" w:rsidRPr="00A31C67" w14:paraId="3DDD0437" w14:textId="77777777" w:rsidTr="00FA3F1D">
        <w:trPr>
          <w:jc w:val="center"/>
        </w:trPr>
        <w:tc>
          <w:tcPr>
            <w:tcW w:w="4491" w:type="dxa"/>
            <w:gridSpan w:val="3"/>
          </w:tcPr>
          <w:p w14:paraId="4E2F3D91" w14:textId="77777777" w:rsidR="00E735D8" w:rsidRPr="00A31C67" w:rsidRDefault="00E735D8" w:rsidP="00FA3F1D">
            <w:pPr>
              <w:tabs>
                <w:tab w:val="decimal" w:pos="349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1C67">
              <w:rPr>
                <w:rFonts w:ascii="Times New Roman" w:hAnsi="Times New Roman"/>
                <w:b/>
                <w:bCs/>
                <w:sz w:val="20"/>
                <w:szCs w:val="20"/>
              </w:rPr>
              <w:t>Level 2 (Segments within Calls)</w:t>
            </w:r>
          </w:p>
        </w:tc>
        <w:tc>
          <w:tcPr>
            <w:tcW w:w="1417" w:type="dxa"/>
            <w:gridSpan w:val="2"/>
          </w:tcPr>
          <w:p w14:paraId="0559BA4C" w14:textId="77777777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5E4CA82F" w14:textId="77777777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35D8" w:rsidRPr="00A31C67" w14:paraId="4626698A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62F79675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4F53F699" w14:textId="77777777" w:rsidR="00E735D8" w:rsidRPr="00A31C67" w:rsidRDefault="00E735D8" w:rsidP="00FA3F1D">
            <w:pPr>
              <w:tabs>
                <w:tab w:val="decimal" w:pos="349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Standard Error of Mean</w:t>
            </w:r>
          </w:p>
        </w:tc>
        <w:tc>
          <w:tcPr>
            <w:tcW w:w="1417" w:type="dxa"/>
            <w:gridSpan w:val="2"/>
            <w:vAlign w:val="bottom"/>
          </w:tcPr>
          <w:p w14:paraId="63281B3B" w14:textId="7A15E458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gridSpan w:val="2"/>
            <w:vAlign w:val="bottom"/>
          </w:tcPr>
          <w:p w14:paraId="14A9837F" w14:textId="747D7D49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0.03, 0.03)</w:t>
            </w:r>
          </w:p>
        </w:tc>
      </w:tr>
      <w:tr w:rsidR="00E735D8" w:rsidRPr="00A31C67" w14:paraId="0173B5BA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4AABBB22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3936E5B0" w14:textId="77777777" w:rsidR="00E735D8" w:rsidRPr="00A31C67" w:rsidRDefault="00E735D8" w:rsidP="00FA3F1D">
            <w:pPr>
              <w:tabs>
                <w:tab w:val="decimal" w:pos="349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Spectral Entropy</w:t>
            </w:r>
          </w:p>
        </w:tc>
        <w:tc>
          <w:tcPr>
            <w:tcW w:w="1417" w:type="dxa"/>
            <w:gridSpan w:val="2"/>
            <w:vAlign w:val="bottom"/>
          </w:tcPr>
          <w:p w14:paraId="0A165EB7" w14:textId="0D3C41F9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59" w:type="dxa"/>
            <w:gridSpan w:val="2"/>
            <w:vAlign w:val="bottom"/>
          </w:tcPr>
          <w:p w14:paraId="173C5ACA" w14:textId="49503487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-1.05, 0.89)</w:t>
            </w:r>
          </w:p>
        </w:tc>
      </w:tr>
      <w:tr w:rsidR="00E735D8" w:rsidRPr="00A31C67" w14:paraId="0E73E163" w14:textId="77777777" w:rsidTr="00FA3F1D">
        <w:trPr>
          <w:gridAfter w:val="1"/>
          <w:wAfter w:w="87" w:type="dxa"/>
          <w:jc w:val="center"/>
        </w:trPr>
        <w:tc>
          <w:tcPr>
            <w:tcW w:w="709" w:type="dxa"/>
          </w:tcPr>
          <w:p w14:paraId="4F0F58D7" w14:textId="77777777" w:rsidR="00E735D8" w:rsidRPr="00A31C67" w:rsidRDefault="00E735D8" w:rsidP="00FA3F1D">
            <w:pPr>
              <w:tabs>
                <w:tab w:val="left" w:pos="31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5" w:type="dxa"/>
          </w:tcPr>
          <w:p w14:paraId="1AD019C2" w14:textId="77777777" w:rsidR="00E735D8" w:rsidRPr="00A31C67" w:rsidRDefault="00E735D8" w:rsidP="00FA3F1D">
            <w:pPr>
              <w:tabs>
                <w:tab w:val="decimal" w:pos="349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sz w:val="20"/>
                <w:szCs w:val="20"/>
              </w:rPr>
              <w:t>Precision of Spectral Frequency</w:t>
            </w:r>
          </w:p>
        </w:tc>
        <w:tc>
          <w:tcPr>
            <w:tcW w:w="1417" w:type="dxa"/>
            <w:gridSpan w:val="2"/>
            <w:vAlign w:val="bottom"/>
          </w:tcPr>
          <w:p w14:paraId="3C78EAC3" w14:textId="24FC07B8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  <w:gridSpan w:val="2"/>
            <w:vAlign w:val="bottom"/>
          </w:tcPr>
          <w:p w14:paraId="05D31907" w14:textId="4B7DB6AC" w:rsidR="00E735D8" w:rsidRPr="00A31C67" w:rsidRDefault="00E735D8" w:rsidP="00FA3F1D">
            <w:pPr>
              <w:tabs>
                <w:tab w:val="decimal" w:pos="34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C67">
              <w:rPr>
                <w:rFonts w:ascii="Times New Roman" w:hAnsi="Times New Roman"/>
                <w:color w:val="000000"/>
                <w:sz w:val="20"/>
                <w:szCs w:val="20"/>
              </w:rPr>
              <w:t>(0.04, 0.04)</w:t>
            </w:r>
          </w:p>
        </w:tc>
      </w:tr>
    </w:tbl>
    <w:p w14:paraId="0E9A3D27" w14:textId="77777777" w:rsidR="00E735D8" w:rsidRPr="00B75063" w:rsidRDefault="00E735D8" w:rsidP="00E735D8">
      <w:pPr>
        <w:rPr>
          <w:rFonts w:ascii="Times New Roman" w:hAnsi="Times New Roman"/>
          <w:sz w:val="16"/>
          <w:szCs w:val="16"/>
        </w:rPr>
      </w:pPr>
    </w:p>
    <w:p w14:paraId="4E28BEC2" w14:textId="77777777" w:rsidR="00E735D8" w:rsidRPr="00E21F50" w:rsidRDefault="00E735D8" w:rsidP="00E735D8">
      <w:pPr>
        <w:rPr>
          <w:rFonts w:ascii="Times New Roman" w:hAnsi="Times New Roman"/>
          <w:sz w:val="20"/>
          <w:szCs w:val="20"/>
        </w:rPr>
      </w:pPr>
    </w:p>
    <w:p w14:paraId="4F18EC86" w14:textId="0C2AFE28" w:rsidR="001C47C4" w:rsidRDefault="00E735D8" w:rsidP="00E735D8">
      <w:r>
        <w:rPr>
          <w:rFonts w:ascii="Times New Roman" w:hAnsi="Times New Roman"/>
          <w:b/>
          <w:bCs/>
          <w:sz w:val="20"/>
          <w:szCs w:val="20"/>
        </w:rPr>
        <w:br w:type="page"/>
      </w:r>
    </w:p>
    <w:sectPr w:rsidR="001C47C4" w:rsidSect="00321B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5D8"/>
    <w:rsid w:val="00016104"/>
    <w:rsid w:val="000643FF"/>
    <w:rsid w:val="001B0281"/>
    <w:rsid w:val="001C47C4"/>
    <w:rsid w:val="00304619"/>
    <w:rsid w:val="00321BCA"/>
    <w:rsid w:val="00334BA5"/>
    <w:rsid w:val="003C7F61"/>
    <w:rsid w:val="00465D96"/>
    <w:rsid w:val="0059144A"/>
    <w:rsid w:val="005A202B"/>
    <w:rsid w:val="006459E1"/>
    <w:rsid w:val="007852CE"/>
    <w:rsid w:val="008627F5"/>
    <w:rsid w:val="00944847"/>
    <w:rsid w:val="00A330ED"/>
    <w:rsid w:val="00AA337F"/>
    <w:rsid w:val="00BC011B"/>
    <w:rsid w:val="00D559A0"/>
    <w:rsid w:val="00E735D8"/>
    <w:rsid w:val="00EE291F"/>
    <w:rsid w:val="00EE4E71"/>
    <w:rsid w:val="00F9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E9299"/>
  <w15:chartTrackingRefBased/>
  <w15:docId w15:val="{15912C5D-3D5D-ED43-BF66-1C12F0CF6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Iyer</dc:creator>
  <cp:keywords/>
  <dc:description/>
  <cp:lastModifiedBy>Ravi Iyer</cp:lastModifiedBy>
  <cp:revision>1</cp:revision>
  <dcterms:created xsi:type="dcterms:W3CDTF">2022-06-18T00:28:00Z</dcterms:created>
  <dcterms:modified xsi:type="dcterms:W3CDTF">2022-06-18T00:28:00Z</dcterms:modified>
</cp:coreProperties>
</file>